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9AC" w:rsidRDefault="001059AC" w:rsidP="001059AC">
      <w:pPr>
        <w:spacing w:line="480" w:lineRule="auto"/>
        <w:rPr>
          <w:rFonts w:ascii="Times New Roman" w:hAnsi="Times New Roman"/>
          <w:szCs w:val="21"/>
        </w:rPr>
      </w:pPr>
      <w:bookmarkStart w:id="0" w:name="_GoBack"/>
      <w:bookmarkEnd w:id="0"/>
      <w:proofErr w:type="gramStart"/>
      <w:r w:rsidRPr="005072E9">
        <w:rPr>
          <w:rFonts w:ascii="Times New Roman" w:hAnsi="Times New Roman"/>
          <w:b/>
          <w:szCs w:val="21"/>
        </w:rPr>
        <w:t>Additional file</w:t>
      </w:r>
      <w:r>
        <w:rPr>
          <w:rFonts w:ascii="Times New Roman" w:hAnsi="Times New Roman"/>
          <w:b/>
          <w:szCs w:val="21"/>
        </w:rPr>
        <w:t xml:space="preserve"> 6</w:t>
      </w:r>
      <w:r>
        <w:rPr>
          <w:rFonts w:ascii="Times New Roman" w:hAnsi="Times New Roman"/>
          <w:szCs w:val="21"/>
        </w:rPr>
        <w:t>.</w:t>
      </w:r>
      <w:proofErr w:type="gramEnd"/>
      <w:r w:rsidRPr="00C32018">
        <w:rPr>
          <w:rFonts w:ascii="Times New Roman" w:hAnsi="Times New Roman"/>
          <w:szCs w:val="21"/>
        </w:rPr>
        <w:t xml:space="preserve"> Specific primers used in relative quantitative real-time RT-PCR</w:t>
      </w:r>
      <w:r>
        <w:rPr>
          <w:rFonts w:ascii="Times New Roman" w:hAnsi="Times New Roman"/>
          <w:szCs w:val="21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80" w:firstRow="0" w:lastRow="0" w:firstColumn="1" w:lastColumn="0" w:noHBand="0" w:noVBand="1"/>
      </w:tblPr>
      <w:tblGrid>
        <w:gridCol w:w="4503"/>
        <w:gridCol w:w="1984"/>
        <w:gridCol w:w="3402"/>
        <w:gridCol w:w="3287"/>
      </w:tblGrid>
      <w:tr w:rsidR="001059AC" w:rsidRPr="00C11AD9" w:rsidTr="00AE29D0">
        <w:trPr>
          <w:trHeight w:val="656"/>
        </w:trPr>
        <w:tc>
          <w:tcPr>
            <w:tcW w:w="45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 xml:space="preserve">Gene name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059AC" w:rsidRPr="00C11AD9" w:rsidRDefault="001059AC" w:rsidP="001059AC">
            <w:pPr>
              <w:spacing w:line="276" w:lineRule="auto"/>
              <w:ind w:firstLineChars="150" w:firstLine="331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>Accessio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059AC" w:rsidRPr="00C11AD9" w:rsidRDefault="001059AC" w:rsidP="001059AC">
            <w:pPr>
              <w:spacing w:line="276" w:lineRule="auto"/>
              <w:ind w:firstLineChars="100" w:firstLine="221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 xml:space="preserve">Forward primer (5’to 3’) </w:t>
            </w:r>
          </w:p>
        </w:tc>
        <w:tc>
          <w:tcPr>
            <w:tcW w:w="32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059AC" w:rsidRPr="00C11AD9" w:rsidRDefault="001059AC" w:rsidP="001059AC">
            <w:pPr>
              <w:spacing w:line="276" w:lineRule="auto"/>
              <w:ind w:firstLineChars="100" w:firstLine="221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>Reverse primer (5’ to 3’)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tcBorders>
              <w:top w:val="nil"/>
            </w:tcBorders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246F3">
              <w:rPr>
                <w:rFonts w:ascii="Times New Roman" w:hAnsi="Times New Roman"/>
                <w:szCs w:val="21"/>
              </w:rPr>
              <w:t>PdeMYB2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246F3">
              <w:rPr>
                <w:rFonts w:ascii="Times New Roman" w:hAnsi="Times New Roman"/>
                <w:szCs w:val="21"/>
              </w:rPr>
              <w:t>Podel.02G141800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E246F3">
              <w:rPr>
                <w:rFonts w:ascii="Times New Roman" w:hAnsi="Times New Roman"/>
                <w:szCs w:val="21"/>
              </w:rPr>
              <w:t>CTTCAGATTCTTCCGCTTCG</w:t>
            </w:r>
          </w:p>
        </w:tc>
        <w:tc>
          <w:tcPr>
            <w:tcW w:w="3287" w:type="dxa"/>
            <w:tcBorders>
              <w:top w:val="nil"/>
            </w:tcBorders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CGCTCAACAAGCCCAGT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27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02G1745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GTTTCTCAGGCATCTTCGT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TTGATTGCTTGCTGTGGC</w:t>
            </w:r>
          </w:p>
        </w:tc>
      </w:tr>
      <w:tr w:rsidR="001059AC" w:rsidRPr="00C11AD9" w:rsidTr="00AE29D0">
        <w:trPr>
          <w:trHeight w:val="544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66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06G2340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GAAGAGGGAATAAAGACAC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CATTTGAGTTGGGATTTG</w:t>
            </w:r>
          </w:p>
        </w:tc>
      </w:tr>
      <w:tr w:rsidR="001059AC" w:rsidRPr="00C11AD9" w:rsidTr="00AE29D0">
        <w:trPr>
          <w:trHeight w:val="56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99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10G1426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TCGTGGAAATCACTACCT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CATTTGAGTTGGGATTTG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155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17G1351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ACAGGTGGTCATTGATTGC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TTCCAGCCTCTAACCAAC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179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19G1204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GGCGAGAACTCCTTGCTGT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GCAGCGATAGCAGACCAC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279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01G2294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GAGGAAACGCCAAGACGG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CCTTACTTCACGCCAACT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4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01G1038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CTGGAAGAACAGACAACG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GTACACTACTATCCGCAAT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37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03G1410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TGGGCTTCAAAGATGTGG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ATCAACTTCTCCTCCTCTG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72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07G1014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CAAGGATAGCCCAGTGTC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AAGGGATTTGTAAGTCAGG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b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lastRenderedPageBreak/>
              <w:t>PdeMYB143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15G1457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GGCTCAGAAACTATGTCCT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GAGACCACTTGTTGCCTAA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160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18G0060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CAGAGGACAGAGAGGAGGC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CATTTACCTTCACCATGG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165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18G0495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GTTGCTCCAAGGAAGGACT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GAGTCTACAGCTCTTACCAC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177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19G1202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GGACTCAGGAAAGGTGCAT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AATCTGCAACTCTTGCCAC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285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08G0222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CCAACTCGGTGTTTCACC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GGTCTTTAACTTCCCACG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60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05G1742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TGGAACACCCATTTGAAG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CTAATGGACGATGCTCCA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70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07G0101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GACAAAGCCAACGTGAAG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GACGGAGATAATTCAACCA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96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10G0583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GGTCTCATTGAAGAGGGCT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TCAATCTGCAGCTCTTTCC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114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12G1491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GTGGTCACCTGAAGAAGAT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ATCTTAATCTGCAGCTC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56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05G0809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CTCCTTGTTGTGACGAG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TGTCCACCTTAACCTGC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154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17G1350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TGCATGGACCGAAGAGGAAG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GTCCTCTCTTGATATTCGGC</w:t>
            </w:r>
          </w:p>
        </w:tc>
      </w:tr>
      <w:tr w:rsidR="001059AC" w:rsidRPr="00C11AD9" w:rsidTr="00AE29D0">
        <w:trPr>
          <w:trHeight w:val="656"/>
        </w:trPr>
        <w:tc>
          <w:tcPr>
            <w:tcW w:w="4503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deMYB181</w:t>
            </w:r>
          </w:p>
        </w:tc>
        <w:tc>
          <w:tcPr>
            <w:tcW w:w="1984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Podel.T165800</w:t>
            </w:r>
          </w:p>
        </w:tc>
        <w:tc>
          <w:tcPr>
            <w:tcW w:w="3402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AGCAGGAGTGTACCTACAC</w:t>
            </w:r>
          </w:p>
        </w:tc>
        <w:tc>
          <w:tcPr>
            <w:tcW w:w="3287" w:type="dxa"/>
            <w:vAlign w:val="center"/>
          </w:tcPr>
          <w:p w:rsidR="001059AC" w:rsidRPr="00C11AD9" w:rsidRDefault="001059AC" w:rsidP="00AE29D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09715B">
              <w:rPr>
                <w:rFonts w:ascii="Times New Roman" w:hAnsi="Times New Roman"/>
                <w:szCs w:val="21"/>
              </w:rPr>
              <w:t>CAGAAGGCCTAAGAAGTCC</w:t>
            </w:r>
          </w:p>
        </w:tc>
      </w:tr>
    </w:tbl>
    <w:p w:rsidR="001059AC" w:rsidRPr="00E4401C" w:rsidRDefault="001059AC" w:rsidP="001059AC"/>
    <w:p w:rsidR="009D6D5B" w:rsidRPr="001059AC" w:rsidRDefault="009D6D5B" w:rsidP="001059AC"/>
    <w:sectPr w:rsidR="009D6D5B" w:rsidRPr="001059AC" w:rsidSect="00E440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6A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59AC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15CE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4950"/>
    <w:rsid w:val="00587CDB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8F6FC4"/>
    <w:rsid w:val="00900160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36A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B5F91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6720B"/>
    <w:rsid w:val="00D70222"/>
    <w:rsid w:val="00D70D33"/>
    <w:rsid w:val="00D82892"/>
    <w:rsid w:val="00D85210"/>
    <w:rsid w:val="00D85E08"/>
    <w:rsid w:val="00D86D51"/>
    <w:rsid w:val="00D966D0"/>
    <w:rsid w:val="00DA0908"/>
    <w:rsid w:val="00DA40A9"/>
    <w:rsid w:val="00DA551A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43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43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4436A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410</Characters>
  <Application>Microsoft Office Word</Application>
  <DocSecurity>0</DocSecurity>
  <Lines>235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15T10:09:00Z</dcterms:created>
  <dcterms:modified xsi:type="dcterms:W3CDTF">2021-09-15T10:09:00Z</dcterms:modified>
</cp:coreProperties>
</file>